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E574" w14:textId="7601CA3E" w:rsidR="00DD11AB" w:rsidRDefault="00DD11AB" w:rsidP="00DD1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Append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11936">
        <w:rPr>
          <w:rFonts w:ascii="Times New Roman" w:hAnsi="Times New Roman" w:cs="Times New Roman"/>
          <w:sz w:val="24"/>
          <w:szCs w:val="24"/>
        </w:rPr>
        <w:t>Seasonality</w:t>
      </w:r>
      <w:r w:rsidR="005B7A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ex by calendar month</w:t>
      </w:r>
      <w:r w:rsidR="00B458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government-controlled Ukraine, all ages and both sexes combined</w:t>
      </w:r>
      <w:r w:rsidR="000363FF">
        <w:rPr>
          <w:rFonts w:ascii="Times New Roman" w:hAnsi="Times New Roman" w:cs="Times New Roman"/>
          <w:sz w:val="24"/>
          <w:szCs w:val="24"/>
        </w:rPr>
        <w:t>; 2015-20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0E824E" w14:textId="6B817DFF" w:rsidR="000C7107" w:rsidRPr="000C7107" w:rsidRDefault="000C7107" w:rsidP="000C71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1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635DB4" wp14:editId="3D9A8232">
            <wp:extent cx="5895975" cy="3877310"/>
            <wp:effectExtent l="0" t="0" r="9525" b="889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97453" w14:textId="18D73B86" w:rsidR="00DD11AB" w:rsidRDefault="00DD11AB" w:rsidP="00DD11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F94FA" w14:textId="13B3FFBD" w:rsidR="002F6B73" w:rsidRDefault="00DD11AB" w:rsidP="00DD11AB">
      <w:pPr>
        <w:rPr>
          <w:rFonts w:ascii="Times New Roman" w:hAnsi="Times New Roman" w:cs="Times New Roman"/>
          <w:sz w:val="24"/>
          <w:szCs w:val="24"/>
        </w:rPr>
      </w:pPr>
      <w:r w:rsidRPr="00007D32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1936">
        <w:rPr>
          <w:rFonts w:ascii="Times New Roman" w:hAnsi="Times New Roman" w:cs="Times New Roman"/>
          <w:sz w:val="24"/>
          <w:szCs w:val="24"/>
        </w:rPr>
        <w:t>Seasonality</w:t>
      </w:r>
      <w:r w:rsidR="00007D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ex</w:t>
      </w:r>
      <w:r w:rsidR="00F35133">
        <w:rPr>
          <w:rFonts w:ascii="Times New Roman" w:hAnsi="Times New Roman" w:cs="Times New Roman"/>
          <w:sz w:val="24"/>
          <w:szCs w:val="24"/>
        </w:rPr>
        <w:t xml:space="preserve"> </w:t>
      </w:r>
      <w:r w:rsidR="00F35133">
        <w:rPr>
          <w:rFonts w:ascii="Times New Roman" w:eastAsiaTheme="minorEastAsia" w:hAnsi="Times New Roman" w:cs="Times New Roman"/>
          <w:sz w:val="24"/>
          <w:szCs w:val="24"/>
        </w:rPr>
        <w:t xml:space="preserve">is the </w:t>
      </w:r>
      <w:r w:rsidR="00F35133" w:rsidRPr="00AF2E29">
        <w:rPr>
          <w:rFonts w:ascii="Times New Roman" w:eastAsiaTheme="minorEastAsia" w:hAnsi="Times New Roman" w:cs="Times New Roman"/>
          <w:sz w:val="24"/>
          <w:szCs w:val="24"/>
        </w:rPr>
        <w:t>ratio of</w:t>
      </w:r>
      <w:r w:rsidR="00F35133">
        <w:rPr>
          <w:rFonts w:ascii="Times New Roman" w:eastAsiaTheme="minorEastAsia" w:hAnsi="Times New Roman" w:cs="Times New Roman"/>
          <w:sz w:val="24"/>
          <w:szCs w:val="24"/>
        </w:rPr>
        <w:t xml:space="preserve"> number of deaths in a calendar month to the average number of monthly deaths over a calendar yea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EBC12D" w14:textId="77777777" w:rsidR="002F6B73" w:rsidRDefault="002F6B73" w:rsidP="00DD11AB">
      <w:pPr>
        <w:rPr>
          <w:rFonts w:ascii="Times New Roman" w:hAnsi="Times New Roman" w:cs="Times New Roman"/>
          <w:sz w:val="24"/>
          <w:szCs w:val="24"/>
        </w:rPr>
      </w:pPr>
    </w:p>
    <w:p w14:paraId="539A8B82" w14:textId="3CFABBC9" w:rsidR="00E54D40" w:rsidRDefault="00E54D40" w:rsidP="00DD11AB"/>
    <w:sectPr w:rsidR="00E54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AB"/>
    <w:rsid w:val="00007D32"/>
    <w:rsid w:val="000363FF"/>
    <w:rsid w:val="000C7107"/>
    <w:rsid w:val="002F6B73"/>
    <w:rsid w:val="00347F36"/>
    <w:rsid w:val="005B7A9D"/>
    <w:rsid w:val="00B458D7"/>
    <w:rsid w:val="00DD11AB"/>
    <w:rsid w:val="00E54D40"/>
    <w:rsid w:val="00F11936"/>
    <w:rsid w:val="00F3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B2CF9"/>
  <w15:chartTrackingRefBased/>
  <w15:docId w15:val="{48E3867A-7DC2-47D2-9526-F1E359056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1A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6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9</cp:revision>
  <dcterms:created xsi:type="dcterms:W3CDTF">2022-10-31T18:08:00Z</dcterms:created>
  <dcterms:modified xsi:type="dcterms:W3CDTF">2022-11-08T18:55:00Z</dcterms:modified>
</cp:coreProperties>
</file>